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298F8" w14:textId="2A904974" w:rsidR="00E227AB" w:rsidRDefault="00100BBE" w:rsidP="00E227A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Additional file 1: Table S</w:t>
      </w:r>
      <w:r w:rsidR="00E227AB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 w:rsidR="00E227AB">
        <w:rPr>
          <w:rFonts w:ascii="Times New Roman" w:hAnsi="Times New Roman"/>
        </w:rPr>
        <w:t xml:space="preserve"> </w:t>
      </w:r>
      <w:r w:rsidR="00AB2EF1">
        <w:rPr>
          <w:rFonts w:ascii="Times New Roman" w:hAnsi="Times New Roman"/>
        </w:rPr>
        <w:t>The l</w:t>
      </w:r>
      <w:r w:rsidR="00E227AB">
        <w:rPr>
          <w:rFonts w:ascii="Times New Roman" w:hAnsi="Times New Roman"/>
        </w:rPr>
        <w:t xml:space="preserve">ist of 114 genes </w:t>
      </w:r>
      <w:r w:rsidR="00DD079C">
        <w:rPr>
          <w:rFonts w:ascii="Times New Roman" w:hAnsi="Times New Roman"/>
        </w:rPr>
        <w:t>by</w:t>
      </w:r>
      <w:r w:rsidR="00E227AB">
        <w:rPr>
          <w:rFonts w:ascii="Times New Roman" w:hAnsi="Times New Roman"/>
        </w:rPr>
        <w:t xml:space="preserve"> </w:t>
      </w:r>
      <w:r w:rsidR="00AB2EF1">
        <w:rPr>
          <w:rFonts w:ascii="Times New Roman" w:hAnsi="Times New Roman"/>
        </w:rPr>
        <w:t>NGS</w:t>
      </w:r>
      <w:r>
        <w:rPr>
          <w:rFonts w:ascii="Times New Roman" w:hAnsi="Times New Roman"/>
        </w:rPr>
        <w:t>.</w:t>
      </w:r>
      <w:bookmarkStart w:id="0" w:name="_GoBack"/>
      <w:bookmarkEnd w:id="0"/>
    </w:p>
    <w:p w14:paraId="1D733A70" w14:textId="77777777" w:rsidR="00E227AB" w:rsidRDefault="00E227AB" w:rsidP="00E227AB">
      <w:pPr>
        <w:spacing w:line="360" w:lineRule="auto"/>
        <w:rPr>
          <w:rFonts w:ascii="Times New Roman" w:hAnsi="Times New Roman"/>
        </w:rPr>
      </w:pPr>
    </w:p>
    <w:tbl>
      <w:tblPr>
        <w:tblW w:w="719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2"/>
        <w:gridCol w:w="847"/>
        <w:gridCol w:w="1420"/>
        <w:gridCol w:w="991"/>
        <w:gridCol w:w="1379"/>
      </w:tblGrid>
      <w:tr w:rsidR="00E227AB" w14:paraId="3529568D" w14:textId="77777777" w:rsidTr="00E227AB">
        <w:trPr>
          <w:trHeight w:val="334"/>
          <w:jc w:val="center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95941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5EC8B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46DB3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54927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82BB2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20F8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</w:tr>
      <w:tr w:rsidR="00E227AB" w14:paraId="2A22CB81" w14:textId="77777777" w:rsidTr="00E227AB">
        <w:trPr>
          <w:trHeight w:val="334"/>
          <w:jc w:val="center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EA29C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BL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5186D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AFC8B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2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B4EFA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4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59955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TV6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C3A1C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416C1FC3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E5D6C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NKRD26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6D4BA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/5’UTR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FB80A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58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83A22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3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F03B9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ZH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2BA52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0478647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0B5E1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RID1A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24B76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9C9C6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79B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28AE7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950D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FAM46C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5FF50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C8380F3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F713E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SXL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C2808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C9581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C25C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63CA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8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1D6F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FAT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F19F9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F6D5CEA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F6CD1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SXL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27752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C5312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 xml:space="preserve">CDKN1B 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FC826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23C1A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FBXW7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C9D7E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755687DA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92513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TG2B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42FE3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1EEC7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KN2A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61F6A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3F6C2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FGFR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261DE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3C9634B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A69B2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ATM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99E7D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6160A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EBPA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4DBD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32179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FLT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C042A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BCDD79D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32CA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2M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04FEE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B39D8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NOT3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AF84D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5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87C71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GATA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ED331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44875C4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D58F3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CL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E3B0C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00C76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REBBP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EEE52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DAEE0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GATA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EB487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63CAE98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DACD4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CL6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02C86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5’UTR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D00C7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RLF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7BD9C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6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5F3E6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GATA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E9CBD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D368261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02FAB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COR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596E9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F35E9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SF3R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81476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9D5E9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GNA1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42795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-4</w:t>
            </w:r>
          </w:p>
        </w:tc>
      </w:tr>
      <w:tr w:rsidR="00E227AB" w14:paraId="17061A5C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4B9C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CORL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C7C86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6011B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SNK1A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93EAA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4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9DCE5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D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0229B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88B0E8F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2DF19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IRC3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9A3A9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C5D18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UX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03DD6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512BC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DH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087C0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02E0845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BA3AA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RAF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68BCB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1C53C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XCR4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C5F17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CC968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DH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B88E0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55FBEE2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003BD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RINP3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03D1A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90241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DX3X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C4F69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36060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KZF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932E3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47FA53B1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2A969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BTK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E07C1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5/11/14-19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6738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DX4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89BED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6BAAB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L7R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81933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5-6</w:t>
            </w:r>
          </w:p>
        </w:tc>
      </w:tr>
      <w:tr w:rsidR="00E227AB" w14:paraId="4B806D2B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69808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ALR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754D2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1CD5C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IS3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416D7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11169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IRF4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9D819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2F40BB2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E8EE2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ARD1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0423D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0676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NM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EC4C1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8/13/16/18/20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2ED3A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JAK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79D52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5F94659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71782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ASP8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1BCE8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0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CFFBA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NMT3A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F4DB0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83745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JAK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12C41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75B1A6F2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0CB3A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BL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55CA8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47F00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DNMT3B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D09CA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16978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JAK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BFB5E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EEA36F6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5E77D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CND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2767F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CC3CC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ED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458F0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8C60A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DM6A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65869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1A947E6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4B540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CND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E2A5F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4-5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6F63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GR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214A6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2FBC0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IT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4E94A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78109C91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3800B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CND3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81701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B5D2F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P300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6BE2F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EFA4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LF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03E90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-3</w:t>
            </w:r>
          </w:p>
        </w:tc>
      </w:tr>
      <w:tr w:rsidR="00E227AB" w14:paraId="2EF5AB24" w14:textId="77777777" w:rsidTr="00E227AB">
        <w:trPr>
          <w:trHeight w:val="334"/>
          <w:jc w:val="center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5368D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CR4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E9542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4D119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TNK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A7952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12033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MT2A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1123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</w:tbl>
    <w:p w14:paraId="6579CD0C" w14:textId="71E3554C" w:rsidR="00982FB1" w:rsidRDefault="00982FB1"/>
    <w:tbl>
      <w:tblPr>
        <w:tblpPr w:leftFromText="180" w:rightFromText="180" w:vertAnchor="text" w:horzAnchor="page" w:tblpXSpec="center" w:tblpY="210"/>
        <w:tblOverlap w:val="never"/>
        <w:tblW w:w="719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2"/>
        <w:gridCol w:w="847"/>
        <w:gridCol w:w="1420"/>
        <w:gridCol w:w="991"/>
        <w:gridCol w:w="1379"/>
      </w:tblGrid>
      <w:tr w:rsidR="00E227AB" w14:paraId="13498E83" w14:textId="77777777" w:rsidTr="00E227AB">
        <w:trPr>
          <w:trHeight w:val="334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6B8CE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lastRenderedPageBreak/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095E3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71790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3D72E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6D4AC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n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DA85B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DengXian" w:hint="eastAsia"/>
                <w:b/>
                <w:sz w:val="18"/>
                <w:szCs w:val="18"/>
              </w:rPr>
              <w:t>R</w:t>
            </w:r>
            <w:r>
              <w:rPr>
                <w:rFonts w:ascii="Times New Roman" w:eastAsia="DengXian" w:hAnsi="DengXian"/>
                <w:b/>
                <w:sz w:val="18"/>
                <w:szCs w:val="18"/>
              </w:rPr>
              <w:t>egion</w:t>
            </w:r>
          </w:p>
        </w:tc>
      </w:tr>
      <w:tr w:rsidR="00E227AB" w14:paraId="4825223B" w14:textId="77777777" w:rsidTr="00E227AB">
        <w:trPr>
          <w:trHeight w:val="334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ECEBD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MT2D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1F7B8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D3CD2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RKCB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713CF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3C786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AL1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E46C8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3</w:t>
            </w:r>
          </w:p>
        </w:tc>
      </w:tr>
      <w:tr w:rsidR="00E227AB" w14:paraId="55F5D918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9F167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KRAS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2C9AD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3CB68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RPS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33D22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1306D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CF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F9BDD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6/15/17</w:t>
            </w:r>
          </w:p>
        </w:tc>
      </w:tr>
      <w:tr w:rsidR="00E227AB" w14:paraId="6A8CDA96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9659B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AP2K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FBAB5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3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E868B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TEN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052A7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3ADAB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ERT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E677B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48774F3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AAA49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APK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79884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6EE27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TPN1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F1D52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8C0E2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ET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0853E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9E3263A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9E525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AX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C89E3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6A143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AD2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97892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7690D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NFAIP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9E530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AC21817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E803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ED1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CAD06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AA896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BBP6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667A9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7A50A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 xml:space="preserve">TNFRSF14 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74969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-6</w:t>
            </w:r>
          </w:p>
        </w:tc>
      </w:tr>
      <w:tr w:rsidR="00E227AB" w14:paraId="536A0919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23004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EF2B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CF4A8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3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6C3FD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ELN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D9160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2F1A5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P5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11F82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B831ED4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EBD38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PL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1DEA6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B5885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HOA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3D650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2-5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59801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PMT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93647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3672E78C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42517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YC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3BAFF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D9CAD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PL10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4700C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5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F5C35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TRAF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547E0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3205C131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29B10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MYD88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78A10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C7250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RUNX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E32A1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D2C44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U2AF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C1487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EE82257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D144F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F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4FEBE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1B03B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ETBP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6B7AA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4CF7F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USP7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D27BE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A960D98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7A19C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OTCH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3BCDA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4D119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ETD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81E0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95B6E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WHSC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96C87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A385890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94642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OTCH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D3D1A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1F2CE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F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0A014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DF70C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WT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F5A14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6382AA06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A624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PM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883E9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50A2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F3B1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467D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3FA65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XPO1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DD93F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324192EC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C185F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RAS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3E24A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10400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H2B3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74487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0C0E5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ZBTB7A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8ED9A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9EF753E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AE2FE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NT5C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70149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9-16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D2F21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MC1A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9E6BB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96519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ZMYM3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C439F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9BB0635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71A92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AX5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744BD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8F245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MC3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7118C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CFA272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ZRSR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97AC55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0DD5B058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E9E41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DGFRB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E1039A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8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54075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PEN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AA204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1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7A5C3F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IGA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D5C026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3ADD2C30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DAE1E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HF6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19552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E3904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RP7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22E3F6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D902AF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RSF2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ECDDE7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5A39846B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F5121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LCG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C2EDD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2B3EDF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TAG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17F53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E25F5CD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PM1D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1537843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</w:tr>
      <w:tr w:rsidR="00E227AB" w14:paraId="16E387E0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99F42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LCG2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3882F8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050EE0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TAT3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189CB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B40DD57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TAT5B</w:t>
            </w: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27829AC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Exon11/13-18</w:t>
            </w:r>
          </w:p>
        </w:tc>
      </w:tr>
      <w:tr w:rsidR="00E227AB" w14:paraId="5D53B1AC" w14:textId="77777777" w:rsidTr="00E227AB">
        <w:trPr>
          <w:trHeight w:val="334"/>
        </w:trPr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E04E6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PRDM1</w:t>
            </w:r>
          </w:p>
        </w:tc>
        <w:tc>
          <w:tcPr>
            <w:tcW w:w="156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2D9254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8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53551E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SUZ12</w:t>
            </w:r>
          </w:p>
        </w:tc>
        <w:tc>
          <w:tcPr>
            <w:tcW w:w="142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F52701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  <w:r>
              <w:rPr>
                <w:rFonts w:ascii="Times New Roman" w:eastAsia="DengXian" w:hAnsi="Times New Roman"/>
                <w:sz w:val="16"/>
                <w:szCs w:val="18"/>
              </w:rPr>
              <w:t>CDS</w:t>
            </w:r>
          </w:p>
        </w:tc>
        <w:tc>
          <w:tcPr>
            <w:tcW w:w="991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2E639A9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</w:p>
        </w:tc>
        <w:tc>
          <w:tcPr>
            <w:tcW w:w="1379" w:type="dxa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53F029B" w14:textId="77777777" w:rsidR="00E227AB" w:rsidRDefault="00E227AB" w:rsidP="00C3607E">
            <w:pPr>
              <w:spacing w:line="360" w:lineRule="auto"/>
              <w:jc w:val="center"/>
              <w:rPr>
                <w:rFonts w:ascii="Times New Roman" w:eastAsia="DengXian" w:hAnsi="Times New Roman"/>
                <w:sz w:val="16"/>
                <w:szCs w:val="18"/>
              </w:rPr>
            </w:pPr>
          </w:p>
        </w:tc>
      </w:tr>
    </w:tbl>
    <w:p w14:paraId="394C3D3F" w14:textId="77777777" w:rsidR="00E227AB" w:rsidRDefault="00E227AB"/>
    <w:sectPr w:rsidR="00E2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9A9CF" w14:textId="77777777" w:rsidR="004A67E9" w:rsidRDefault="004A67E9" w:rsidP="00E227AB">
      <w:r>
        <w:separator/>
      </w:r>
    </w:p>
  </w:endnote>
  <w:endnote w:type="continuationSeparator" w:id="0">
    <w:p w14:paraId="3CE23E35" w14:textId="77777777" w:rsidR="004A67E9" w:rsidRDefault="004A67E9" w:rsidP="00E22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CA3C4" w14:textId="77777777" w:rsidR="004A67E9" w:rsidRDefault="004A67E9" w:rsidP="00E227AB">
      <w:r>
        <w:separator/>
      </w:r>
    </w:p>
  </w:footnote>
  <w:footnote w:type="continuationSeparator" w:id="0">
    <w:p w14:paraId="1A34F6E0" w14:textId="77777777" w:rsidR="004A67E9" w:rsidRDefault="004A67E9" w:rsidP="00E22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B80"/>
    <w:rsid w:val="00100BBE"/>
    <w:rsid w:val="00322CCA"/>
    <w:rsid w:val="004A67E9"/>
    <w:rsid w:val="00635C17"/>
    <w:rsid w:val="00982FB1"/>
    <w:rsid w:val="00AB2EF1"/>
    <w:rsid w:val="00BC2B80"/>
    <w:rsid w:val="00DD079C"/>
    <w:rsid w:val="00E2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E8D66"/>
  <w15:chartTrackingRefBased/>
  <w15:docId w15:val="{985C5AB0-593A-469B-B1B3-BB406407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7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7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Zhaoyang</dc:creator>
  <cp:keywords/>
  <dc:description/>
  <cp:lastModifiedBy>Ishwarya P.S.</cp:lastModifiedBy>
  <cp:revision>7</cp:revision>
  <dcterms:created xsi:type="dcterms:W3CDTF">2021-12-26T10:35:00Z</dcterms:created>
  <dcterms:modified xsi:type="dcterms:W3CDTF">2022-05-05T02:57:00Z</dcterms:modified>
</cp:coreProperties>
</file>